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3965"/>
        <w:gridCol w:w="1982"/>
        <w:gridCol w:w="1847"/>
        <w:gridCol w:w="993"/>
        <w:gridCol w:w="242"/>
        <w:gridCol w:w="11"/>
      </w:tblGrid>
      <w:tr w:rsidR="008D511B" w:rsidRPr="0000757F" w14:paraId="0599D5BB" w14:textId="77777777" w:rsidTr="00B02629">
        <w:trPr>
          <w:gridAfter w:val="2"/>
          <w:wAfter w:w="253" w:type="dxa"/>
          <w:trHeight w:val="458"/>
        </w:trPr>
        <w:tc>
          <w:tcPr>
            <w:tcW w:w="8787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34E74A" w14:textId="57FC0153" w:rsidR="008D511B" w:rsidRPr="0000757F" w:rsidRDefault="0081286F" w:rsidP="00EE2B1C">
            <w:pPr>
              <w:rPr>
                <w:b/>
                <w:bCs/>
                <w:color w:val="000000"/>
              </w:rPr>
            </w:pPr>
            <w:bookmarkStart w:id="0" w:name="_Hlk207833225"/>
            <w:r>
              <w:rPr>
                <w:b/>
                <w:bCs/>
                <w:color w:val="000000"/>
              </w:rPr>
              <w:t>S1 Table</w:t>
            </w:r>
            <w:r w:rsidR="008D511B" w:rsidRPr="0000757F">
              <w:rPr>
                <w:b/>
                <w:bCs/>
                <w:color w:val="000000"/>
              </w:rPr>
              <w:t xml:space="preserve">. </w:t>
            </w:r>
            <w:r w:rsidR="00B02629">
              <w:t>Baseline epidemiological characteristics of the sub</w:t>
            </w:r>
            <w:r w:rsidR="00B558EB">
              <w:t>-</w:t>
            </w:r>
            <w:r w:rsidR="00B02629">
              <w:t>cohort versus the remaining cohort</w:t>
            </w:r>
          </w:p>
        </w:tc>
      </w:tr>
      <w:bookmarkEnd w:id="0"/>
      <w:tr w:rsidR="008D511B" w:rsidRPr="0000757F" w14:paraId="6378FE11" w14:textId="77777777" w:rsidTr="00B02629">
        <w:trPr>
          <w:gridAfter w:val="1"/>
          <w:wAfter w:w="11" w:type="dxa"/>
          <w:trHeight w:val="63"/>
        </w:trPr>
        <w:tc>
          <w:tcPr>
            <w:tcW w:w="8787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92439" w14:textId="77777777" w:rsidR="008D511B" w:rsidRPr="0000757F" w:rsidRDefault="008D511B" w:rsidP="00EE2B1C">
            <w:pPr>
              <w:rPr>
                <w:b/>
                <w:bCs/>
                <w:color w:val="00000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8EDF" w14:textId="77777777" w:rsidR="008D511B" w:rsidRPr="0000757F" w:rsidRDefault="008D511B" w:rsidP="00EE2B1C">
            <w:pPr>
              <w:rPr>
                <w:b/>
                <w:bCs/>
                <w:color w:val="000000"/>
              </w:rPr>
            </w:pPr>
          </w:p>
        </w:tc>
      </w:tr>
      <w:tr w:rsidR="00B02629" w:rsidRPr="0000757F" w14:paraId="3AE17EDA" w14:textId="77777777" w:rsidTr="0081286F">
        <w:trPr>
          <w:trHeight w:val="288"/>
        </w:trPr>
        <w:tc>
          <w:tcPr>
            <w:tcW w:w="39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B7B216" w14:textId="77777777" w:rsidR="008D511B" w:rsidRPr="0000757F" w:rsidRDefault="008D511B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37BCA7" w14:textId="77777777" w:rsidR="008D511B" w:rsidRPr="0000757F" w:rsidRDefault="008D511B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n (%) or median (IQ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4D1128" w14:textId="77777777" w:rsidR="008D511B" w:rsidRPr="0000757F" w:rsidRDefault="008D511B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P value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5998181A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12811BC1" w14:textId="77777777" w:rsidTr="0081286F">
        <w:trPr>
          <w:trHeight w:val="552"/>
        </w:trPr>
        <w:tc>
          <w:tcPr>
            <w:tcW w:w="3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C5020" w14:textId="77777777" w:rsidR="008D511B" w:rsidRPr="0000757F" w:rsidRDefault="008D511B" w:rsidP="00EE2B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2AE125" w14:textId="77777777" w:rsidR="008D511B" w:rsidRDefault="008D511B" w:rsidP="00EE2B1C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Children </w:t>
            </w:r>
            <w:r>
              <w:rPr>
                <w:b/>
                <w:bCs/>
                <w:color w:val="000000"/>
                <w:sz w:val="20"/>
                <w:szCs w:val="20"/>
              </w:rPr>
              <w:t>sub-cohort</w:t>
            </w:r>
            <w:r w:rsidRPr="0000757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C0C3CA8" w14:textId="77777777" w:rsidR="008D511B" w:rsidRPr="0000757F" w:rsidRDefault="008D511B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7FC861" w14:textId="6BACAD8C" w:rsidR="008D511B" w:rsidRDefault="00B02629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maining </w:t>
            </w:r>
            <w:r w:rsidR="008D511B">
              <w:rPr>
                <w:b/>
                <w:bCs/>
                <w:color w:val="000000"/>
                <w:sz w:val="20"/>
                <w:szCs w:val="20"/>
              </w:rPr>
              <w:t>cohort</w:t>
            </w:r>
          </w:p>
          <w:p w14:paraId="7D3718C9" w14:textId="77777777" w:rsidR="008D511B" w:rsidRPr="0000757F" w:rsidRDefault="008D511B" w:rsidP="00EE2B1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367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ED86C" w14:textId="77777777" w:rsidR="008D511B" w:rsidRPr="0000757F" w:rsidRDefault="008D511B" w:rsidP="00EE2B1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dxa"/>
            <w:gridSpan w:val="2"/>
            <w:vAlign w:val="center"/>
            <w:hideMark/>
          </w:tcPr>
          <w:p w14:paraId="45817562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5B5740F5" w14:textId="77777777" w:rsidTr="0081286F">
        <w:trPr>
          <w:trHeight w:val="6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1264D8" w14:textId="77777777" w:rsidR="008D511B" w:rsidRPr="0000757F" w:rsidRDefault="008D511B" w:rsidP="00EE2B1C">
            <w:pPr>
              <w:rPr>
                <w:i/>
                <w:iCs/>
                <w:color w:val="000000"/>
                <w:sz w:val="20"/>
                <w:szCs w:val="20"/>
                <w:u w:val="single"/>
              </w:rPr>
            </w:pPr>
            <w:r w:rsidRPr="0000757F">
              <w:rPr>
                <w:i/>
                <w:iCs/>
                <w:color w:val="000000"/>
                <w:sz w:val="20"/>
                <w:szCs w:val="20"/>
                <w:u w:val="single"/>
              </w:rPr>
              <w:t>Birth character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B3B95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A16A5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A231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6091FB01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55EAC8EE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3F0EA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Sex (%Female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08CA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0.8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07AC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0.7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269A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43C0C8F9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12F97E5D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B2F73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Mode of delivery (%Vaginal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123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Pr="0000757F">
              <w:rPr>
                <w:color w:val="000000"/>
                <w:sz w:val="20"/>
                <w:szCs w:val="20"/>
              </w:rPr>
              <w:t xml:space="preserve"> (4</w:t>
            </w:r>
            <w:r>
              <w:rPr>
                <w:color w:val="000000"/>
                <w:sz w:val="20"/>
                <w:szCs w:val="20"/>
              </w:rPr>
              <w:t>7.4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8DBD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6.1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D69A0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3BE9CA0F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79937119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17242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</w:t>
            </w:r>
            <w:r w:rsidRPr="00976068">
              <w:rPr>
                <w:color w:val="000000"/>
                <w:sz w:val="20"/>
                <w:szCs w:val="20"/>
              </w:rPr>
              <w:t xml:space="preserve">Mother's age at birth </w:t>
            </w:r>
            <w:r w:rsidRPr="0000757F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years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F17F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00757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54C5C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25 (22, 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3A3F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538A3EAE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7A596780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6CEC2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Mean birthweight (in kg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6B9ED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.0</w:t>
            </w:r>
            <w:r w:rsidRPr="0000757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5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7D96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3.1 (2.9, 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97B8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58CE3879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44903729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488C5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Child's HBGAs profi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FBD5E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083C9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C782F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609B6576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6E65459D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0EAD2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   Lewis a-b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6CB5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 </w:t>
            </w:r>
            <w:r w:rsidRPr="0000757F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75.0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01D50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  <w:r w:rsidRPr="00A0140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2.0</w:t>
            </w:r>
            <w:r w:rsidRPr="00A0140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183CB" w14:textId="77777777" w:rsidR="008D511B" w:rsidRPr="0000757F" w:rsidRDefault="008D511B" w:rsidP="00EE2B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3FF9D4CB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0DC42715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C7805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   Lewis </w:t>
            </w:r>
            <w:proofErr w:type="spellStart"/>
            <w:r w:rsidRPr="0000757F">
              <w:rPr>
                <w:color w:val="000000"/>
                <w:sz w:val="20"/>
                <w:szCs w:val="20"/>
              </w:rPr>
              <w:t>a+b</w:t>
            </w:r>
            <w:proofErr w:type="spellEnd"/>
            <w:r w:rsidRPr="0000757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2584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.9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D20A8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9.1</w:t>
            </w:r>
            <w:r w:rsidRPr="00A0140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A8F7F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133FB309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56E099F6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BF6B1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   Lewis a-b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C8A2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 w:rsidRPr="0000757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21.1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4AAA5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 w:rsidRPr="00A0140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9.0</w:t>
            </w:r>
            <w:r w:rsidRPr="00A0140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353D6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7C43FA27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3E03F7EA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F4C83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Secretor status (%Secretor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DE69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3.4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F2B0E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  <w:r w:rsidRPr="00A0140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86.3</w:t>
            </w:r>
            <w:r w:rsidRPr="00A0140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36CF3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46477297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17233794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AA121" w14:textId="23573702" w:rsidR="008D511B" w:rsidRPr="0000757F" w:rsidRDefault="008D511B" w:rsidP="00EE2B1C">
            <w:pPr>
              <w:rPr>
                <w:i/>
                <w:iCs/>
                <w:color w:val="000000"/>
                <w:sz w:val="20"/>
                <w:szCs w:val="20"/>
                <w:u w:val="single"/>
              </w:rPr>
            </w:pPr>
            <w:r w:rsidRPr="0000757F">
              <w:rPr>
                <w:i/>
                <w:iCs/>
                <w:color w:val="000000"/>
                <w:sz w:val="20"/>
                <w:szCs w:val="20"/>
                <w:u w:val="single"/>
              </w:rPr>
              <w:t xml:space="preserve">Socioeconomic </w:t>
            </w:r>
            <w:r w:rsidR="00B80DBE">
              <w:rPr>
                <w:i/>
                <w:iCs/>
                <w:color w:val="000000"/>
                <w:sz w:val="20"/>
                <w:szCs w:val="20"/>
                <w:u w:val="single"/>
              </w:rPr>
              <w:t>and household condition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2FA6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EA24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7443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4D10C35A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444E3F44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7E11D" w14:textId="3DA2F848" w:rsidR="008D511B" w:rsidRPr="00910E8D" w:rsidRDefault="008D511B" w:rsidP="00EE2B1C">
            <w:pPr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 xml:space="preserve">    </w:t>
            </w:r>
            <w:r w:rsidR="00B80DBE">
              <w:rPr>
                <w:color w:val="000000"/>
                <w:sz w:val="20"/>
                <w:szCs w:val="20"/>
              </w:rPr>
              <w:t>SES</w:t>
            </w:r>
            <w:r w:rsidRPr="00910E8D">
              <w:rPr>
                <w:color w:val="000000"/>
                <w:sz w:val="20"/>
                <w:szCs w:val="20"/>
              </w:rPr>
              <w:t xml:space="preserve"> (% poor or extremely </w:t>
            </w:r>
            <w:proofErr w:type="gramStart"/>
            <w:r w:rsidRPr="00910E8D">
              <w:rPr>
                <w:color w:val="000000"/>
                <w:sz w:val="20"/>
                <w:szCs w:val="20"/>
              </w:rPr>
              <w:t>poor)</w:t>
            </w:r>
            <w:r w:rsidRPr="00E27FB5">
              <w:rPr>
                <w:color w:val="000000"/>
                <w:sz w:val="20"/>
                <w:szCs w:val="20"/>
                <w:vertAlign w:val="superscript"/>
              </w:rPr>
              <w:t>α</w:t>
            </w:r>
            <w:proofErr w:type="gramEnd"/>
            <w:r w:rsidRPr="00E27FB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DFCA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28 (</w:t>
            </w:r>
            <w:proofErr w:type="gramStart"/>
            <w:r w:rsidRPr="00910E8D">
              <w:rPr>
                <w:color w:val="000000"/>
                <w:sz w:val="20"/>
                <w:szCs w:val="20"/>
              </w:rPr>
              <w:t>37.8)</w:t>
            </w:r>
            <w:r w:rsidRPr="009B642D">
              <w:rPr>
                <w:color w:val="000000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2272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133 (</w:t>
            </w:r>
            <w:proofErr w:type="gramStart"/>
            <w:r w:rsidRPr="00910E8D">
              <w:rPr>
                <w:color w:val="000000"/>
                <w:sz w:val="20"/>
                <w:szCs w:val="20"/>
              </w:rPr>
              <w:t>43.9)</w:t>
            </w:r>
            <w:r w:rsidRPr="009B642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ꓕ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55FD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4002BE60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4D04B503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DFE1B" w14:textId="77777777" w:rsidR="008D511B" w:rsidRPr="00910E8D" w:rsidRDefault="008D511B" w:rsidP="00EE2B1C">
            <w:pPr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 xml:space="preserve">    Sanitation type (%Latrine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0296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21 (27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17D9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101 (2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9B421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5FD016BA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19433C8F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10CF4" w14:textId="77777777" w:rsidR="008D511B" w:rsidRPr="00910E8D" w:rsidRDefault="008D511B" w:rsidP="00EE2B1C">
            <w:pPr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 xml:space="preserve">    Floor-type (%Earthen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D6D0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20 (26.3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FD22A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115 (3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E5E9E" w14:textId="77777777" w:rsidR="008D511B" w:rsidRPr="00910E8D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910E8D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67008034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2E2A1F92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7027B" w14:textId="77777777" w:rsidR="008D511B" w:rsidRPr="00FA49DC" w:rsidRDefault="008D511B" w:rsidP="00EE2B1C">
            <w:pPr>
              <w:rPr>
                <w:color w:val="000000"/>
                <w:sz w:val="20"/>
                <w:szCs w:val="20"/>
              </w:rPr>
            </w:pPr>
            <w:r w:rsidRPr="00FA49DC">
              <w:rPr>
                <w:color w:val="000000"/>
                <w:sz w:val="20"/>
                <w:szCs w:val="20"/>
              </w:rPr>
              <w:t xml:space="preserve">    Water resources (%</w:t>
            </w:r>
            <w:proofErr w:type="gramStart"/>
            <w:r w:rsidRPr="00FA49DC">
              <w:rPr>
                <w:color w:val="000000"/>
                <w:sz w:val="20"/>
                <w:szCs w:val="20"/>
              </w:rPr>
              <w:t>Non-potable</w:t>
            </w:r>
            <w:proofErr w:type="gramEnd"/>
            <w:r w:rsidRPr="00FA49DC">
              <w:rPr>
                <w:color w:val="000000"/>
                <w:sz w:val="20"/>
                <w:szCs w:val="20"/>
              </w:rPr>
              <w:t xml:space="preserve"> at home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FBEE" w14:textId="77777777" w:rsidR="008D511B" w:rsidRPr="00FA49DC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FA49DC">
              <w:rPr>
                <w:color w:val="000000"/>
                <w:sz w:val="20"/>
                <w:szCs w:val="20"/>
              </w:rPr>
              <w:t>5 (6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ABBB" w14:textId="77777777" w:rsidR="008D511B" w:rsidRPr="00FA49DC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FA49DC">
              <w:rPr>
                <w:color w:val="000000"/>
                <w:sz w:val="20"/>
                <w:szCs w:val="20"/>
              </w:rPr>
              <w:t>53 (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80FB4" w14:textId="77777777" w:rsidR="008D511B" w:rsidRPr="00FA49DC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FA49DC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709F6672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25FC9D51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9FD22" w14:textId="77777777" w:rsidR="008D511B" w:rsidRPr="0000757F" w:rsidRDefault="008D511B" w:rsidP="00EE2B1C">
            <w:pPr>
              <w:rPr>
                <w:i/>
                <w:iCs/>
                <w:color w:val="000000"/>
                <w:sz w:val="20"/>
                <w:szCs w:val="20"/>
                <w:u w:val="single"/>
              </w:rPr>
            </w:pPr>
            <w:r w:rsidRPr="0000757F">
              <w:rPr>
                <w:i/>
                <w:iCs/>
                <w:color w:val="000000"/>
                <w:sz w:val="20"/>
                <w:szCs w:val="20"/>
                <w:u w:val="single"/>
              </w:rPr>
              <w:t>Nutri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B3B5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ADCA1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ED6F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3" w:type="dxa"/>
            <w:gridSpan w:val="2"/>
            <w:vAlign w:val="center"/>
            <w:hideMark/>
          </w:tcPr>
          <w:p w14:paraId="20F9B0B4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6AC53ADA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72C018B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Ever Breastfeeding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1886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6.0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D9D2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7.3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32BE27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3AB5C7F8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00757F" w14:paraId="6F7A46B5" w14:textId="77777777" w:rsidTr="0081286F">
        <w:trPr>
          <w:trHeight w:val="73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6F9B28" w14:textId="77777777" w:rsidR="008D511B" w:rsidRPr="0000757F" w:rsidRDefault="008D511B" w:rsidP="00EE2B1C">
            <w:pPr>
              <w:rPr>
                <w:color w:val="000000"/>
                <w:sz w:val="20"/>
                <w:szCs w:val="20"/>
              </w:rPr>
            </w:pPr>
            <w:r w:rsidRPr="007855F6">
              <w:rPr>
                <w:sz w:val="20"/>
                <w:szCs w:val="20"/>
              </w:rPr>
              <w:t xml:space="preserve">    Breastfeeding durations </w:t>
            </w:r>
            <w:r w:rsidRPr="0000757F">
              <w:rPr>
                <w:color w:val="000000"/>
                <w:sz w:val="20"/>
                <w:szCs w:val="20"/>
              </w:rPr>
              <w:t>(in months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01EFA" w14:textId="77777777" w:rsidR="008D511B" w:rsidRPr="0000757F" w:rsidRDefault="008D511B" w:rsidP="00EE2B1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0757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147AB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Pr="0000757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0757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0075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B745DC" w14:textId="77777777" w:rsidR="008D511B" w:rsidRPr="0000757F" w:rsidRDefault="008D511B" w:rsidP="00EE2B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53" w:type="dxa"/>
            <w:gridSpan w:val="2"/>
            <w:vAlign w:val="center"/>
            <w:hideMark/>
          </w:tcPr>
          <w:p w14:paraId="2CFFE17D" w14:textId="77777777" w:rsidR="008D511B" w:rsidRPr="0000757F" w:rsidRDefault="008D511B" w:rsidP="00EE2B1C">
            <w:pPr>
              <w:rPr>
                <w:sz w:val="20"/>
                <w:szCs w:val="20"/>
              </w:rPr>
            </w:pPr>
          </w:p>
        </w:tc>
      </w:tr>
      <w:tr w:rsidR="008D511B" w:rsidRPr="009B642D" w14:paraId="4587A646" w14:textId="77777777" w:rsidTr="00B02629">
        <w:trPr>
          <w:gridAfter w:val="1"/>
          <w:wAfter w:w="11" w:type="dxa"/>
          <w:trHeight w:val="288"/>
        </w:trPr>
        <w:tc>
          <w:tcPr>
            <w:tcW w:w="878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786D7" w14:textId="2AB967C0" w:rsidR="008D511B" w:rsidRPr="009B642D" w:rsidRDefault="00B80DBE" w:rsidP="00EE2B1C">
            <w:pPr>
              <w:rPr>
                <w:color w:val="000000"/>
                <w:sz w:val="16"/>
                <w:szCs w:val="16"/>
              </w:rPr>
            </w:pPr>
            <w:r w:rsidRPr="00B80DBE">
              <w:rPr>
                <w:color w:val="000000"/>
                <w:sz w:val="16"/>
                <w:szCs w:val="16"/>
              </w:rPr>
              <w:t>SES: Socioeconomic status.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8D511B" w:rsidRPr="00E27FB5">
              <w:rPr>
                <w:color w:val="000000"/>
                <w:sz w:val="16"/>
                <w:szCs w:val="16"/>
                <w:vertAlign w:val="superscript"/>
              </w:rPr>
              <w:t>α</w:t>
            </w:r>
            <w:r>
              <w:rPr>
                <w:color w:val="000000"/>
                <w:sz w:val="16"/>
                <w:szCs w:val="16"/>
              </w:rPr>
              <w:t xml:space="preserve">SES </w:t>
            </w:r>
            <w:r w:rsidRPr="00B80DBE">
              <w:rPr>
                <w:color w:val="000000"/>
                <w:sz w:val="16"/>
                <w:szCs w:val="16"/>
              </w:rPr>
              <w:t xml:space="preserve">was assessed using a poverty index according to </w:t>
            </w:r>
            <w:r w:rsidR="008D511B" w:rsidRPr="009B642D">
              <w:rPr>
                <w:color w:val="000000"/>
                <w:sz w:val="16"/>
                <w:szCs w:val="16"/>
              </w:rPr>
              <w:t xml:space="preserve">Peña </w:t>
            </w:r>
            <w:r w:rsidR="008D511B" w:rsidRPr="009B642D">
              <w:rPr>
                <w:i/>
                <w:iCs/>
                <w:color w:val="000000"/>
                <w:sz w:val="16"/>
                <w:szCs w:val="16"/>
              </w:rPr>
              <w:t xml:space="preserve">et al </w:t>
            </w:r>
            <w:r w:rsidR="008D511B" w:rsidRPr="009B642D">
              <w:rPr>
                <w:color w:val="000000"/>
                <w:sz w:val="16"/>
                <w:szCs w:val="16"/>
              </w:rPr>
              <w:t>[</w:t>
            </w:r>
            <w:r>
              <w:rPr>
                <w:color w:val="000000"/>
                <w:sz w:val="16"/>
                <w:szCs w:val="16"/>
              </w:rPr>
              <w:t>20</w:t>
            </w:r>
            <w:r w:rsidR="008D511B" w:rsidRPr="009B642D">
              <w:rPr>
                <w:color w:val="000000"/>
                <w:sz w:val="16"/>
                <w:szCs w:val="16"/>
              </w:rPr>
              <w:t xml:space="preserve">]. *Pearson's chi-square test or Fisher's exact test for cell sizes &lt;5 for categorical variables. Mann-Whitney U test was used for numerical variables. </w:t>
            </w:r>
            <w:r w:rsidR="008D511B" w:rsidRPr="009B642D">
              <w:rPr>
                <w:color w:val="000000"/>
                <w:sz w:val="16"/>
                <w:szCs w:val="16"/>
                <w:vertAlign w:val="superscript"/>
              </w:rPr>
              <w:t xml:space="preserve">§ </w:t>
            </w:r>
            <w:r w:rsidR="008D511B" w:rsidRPr="009B642D">
              <w:rPr>
                <w:color w:val="000000"/>
                <w:sz w:val="16"/>
                <w:szCs w:val="16"/>
              </w:rPr>
              <w:t xml:space="preserve">Two missing </w:t>
            </w:r>
            <w:r w:rsidR="008D511B">
              <w:rPr>
                <w:color w:val="000000"/>
                <w:sz w:val="16"/>
                <w:szCs w:val="16"/>
              </w:rPr>
              <w:t>values</w:t>
            </w:r>
            <w:r w:rsidR="008D511B" w:rsidRPr="009B642D">
              <w:rPr>
                <w:color w:val="000000"/>
                <w:sz w:val="16"/>
                <w:szCs w:val="16"/>
              </w:rPr>
              <w:t xml:space="preserve">. </w:t>
            </w:r>
            <w:r w:rsidR="008D511B" w:rsidRPr="009B642D">
              <w:rPr>
                <w:rFonts w:ascii="Segoe UI" w:hAnsi="Segoe UI" w:cs="Segoe UI"/>
                <w:color w:val="000000"/>
                <w:sz w:val="16"/>
                <w:szCs w:val="16"/>
                <w:vertAlign w:val="superscript"/>
              </w:rPr>
              <w:t>ꓕ</w:t>
            </w:r>
            <w:r w:rsidR="008D511B">
              <w:rPr>
                <w:color w:val="000000"/>
                <w:sz w:val="16"/>
                <w:szCs w:val="16"/>
              </w:rPr>
              <w:t>S</w:t>
            </w:r>
            <w:r w:rsidR="008D511B" w:rsidRPr="009B642D">
              <w:rPr>
                <w:color w:val="000000"/>
                <w:sz w:val="16"/>
                <w:szCs w:val="16"/>
              </w:rPr>
              <w:t>i</w:t>
            </w:r>
            <w:r w:rsidR="008D511B">
              <w:rPr>
                <w:color w:val="000000"/>
                <w:sz w:val="16"/>
                <w:szCs w:val="16"/>
              </w:rPr>
              <w:t>xty-four</w:t>
            </w:r>
            <w:r w:rsidR="008D511B" w:rsidRPr="009B642D">
              <w:rPr>
                <w:color w:val="000000"/>
                <w:sz w:val="16"/>
                <w:szCs w:val="16"/>
              </w:rPr>
              <w:t xml:space="preserve"> missing value</w:t>
            </w:r>
            <w:r w:rsidR="008D511B">
              <w:rPr>
                <w:color w:val="000000"/>
                <w:sz w:val="16"/>
                <w:szCs w:val="16"/>
              </w:rPr>
              <w:t>s</w:t>
            </w:r>
            <w:r w:rsidR="008D511B" w:rsidRPr="009B642D">
              <w:rPr>
                <w:color w:val="000000"/>
                <w:sz w:val="16"/>
                <w:szCs w:val="16"/>
              </w:rPr>
              <w:t>.</w:t>
            </w:r>
          </w:p>
          <w:p w14:paraId="72FCADF5" w14:textId="77777777" w:rsidR="008D511B" w:rsidRPr="009B642D" w:rsidRDefault="008D511B" w:rsidP="00EE2B1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vAlign w:val="center"/>
            <w:hideMark/>
          </w:tcPr>
          <w:p w14:paraId="62AA979F" w14:textId="77777777" w:rsidR="008D511B" w:rsidRPr="009B642D" w:rsidRDefault="008D511B" w:rsidP="00EE2B1C">
            <w:pPr>
              <w:rPr>
                <w:sz w:val="16"/>
                <w:szCs w:val="16"/>
              </w:rPr>
            </w:pPr>
          </w:p>
        </w:tc>
      </w:tr>
      <w:tr w:rsidR="008D511B" w:rsidRPr="009B642D" w14:paraId="7D8546E7" w14:textId="77777777" w:rsidTr="00B02629">
        <w:trPr>
          <w:gridAfter w:val="1"/>
          <w:wAfter w:w="11" w:type="dxa"/>
          <w:trHeight w:val="288"/>
        </w:trPr>
        <w:tc>
          <w:tcPr>
            <w:tcW w:w="878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9A69" w14:textId="77777777" w:rsidR="008D511B" w:rsidRPr="009B642D" w:rsidRDefault="008D511B" w:rsidP="00EE2B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4C7D" w14:textId="77777777" w:rsidR="008D511B" w:rsidRPr="009B642D" w:rsidRDefault="008D511B" w:rsidP="00EE2B1C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45A2BD6" w14:textId="32508783" w:rsidR="008D511B" w:rsidRDefault="008D511B" w:rsidP="00610ECF">
      <w:pPr>
        <w:jc w:val="center"/>
        <w:rPr>
          <w:b/>
          <w:bCs/>
          <w:lang w:val="es-MX"/>
        </w:rPr>
      </w:pPr>
    </w:p>
    <w:p w14:paraId="566B6D1A" w14:textId="12BF740D" w:rsidR="008D511B" w:rsidRDefault="008D511B" w:rsidP="0080401D">
      <w:pPr>
        <w:rPr>
          <w:b/>
          <w:bCs/>
          <w:lang w:val="es-MX"/>
        </w:rPr>
      </w:pPr>
    </w:p>
    <w:p w14:paraId="55D3C70D" w14:textId="38881DA2" w:rsidR="0080401D" w:rsidRDefault="0080401D" w:rsidP="0080401D">
      <w:pPr>
        <w:rPr>
          <w:b/>
          <w:bCs/>
          <w:lang w:val="es-MX"/>
        </w:rPr>
      </w:pPr>
    </w:p>
    <w:p w14:paraId="15FB5229" w14:textId="6860D319" w:rsidR="00145575" w:rsidRPr="002B1410" w:rsidRDefault="00145575" w:rsidP="00145575">
      <w:pPr>
        <w:rPr>
          <w:color w:val="000000" w:themeColor="text1"/>
          <w:kern w:val="24"/>
        </w:rPr>
      </w:pPr>
    </w:p>
    <w:sectPr w:rsidR="00145575" w:rsidRPr="002B1410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77603" w14:textId="77777777" w:rsidR="00E34335" w:rsidRDefault="00E34335" w:rsidP="000615E7">
      <w:r>
        <w:separator/>
      </w:r>
    </w:p>
  </w:endnote>
  <w:endnote w:type="continuationSeparator" w:id="0">
    <w:p w14:paraId="7F7460CA" w14:textId="77777777" w:rsidR="00E34335" w:rsidRDefault="00E34335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D3F31" w14:textId="77777777" w:rsidR="00E34335" w:rsidRDefault="00E34335" w:rsidP="000615E7">
      <w:r>
        <w:separator/>
      </w:r>
    </w:p>
  </w:footnote>
  <w:footnote w:type="continuationSeparator" w:id="0">
    <w:p w14:paraId="40C9045A" w14:textId="77777777" w:rsidR="00E34335" w:rsidRDefault="00E34335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53FB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1621"/>
    <w:rsid w:val="007C2525"/>
    <w:rsid w:val="007C5C9F"/>
    <w:rsid w:val="007F0AC9"/>
    <w:rsid w:val="007F0F78"/>
    <w:rsid w:val="007F4722"/>
    <w:rsid w:val="0080401D"/>
    <w:rsid w:val="00811AB6"/>
    <w:rsid w:val="0081286F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3433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3</cp:revision>
  <dcterms:created xsi:type="dcterms:W3CDTF">2026-05-06T22:46:00Z</dcterms:created>
  <dcterms:modified xsi:type="dcterms:W3CDTF">2026-05-06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